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b/>
          <w:color w:val="000000"/>
          <w:sz w:val="20"/>
          <w:szCs w:val="20"/>
          <w:u w:val="single"/>
        </w:rPr>
      </w:pP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Supplemental Table 4. Adjusted odds ratios (OR) and 95% confidence intervals (CI) for offspring atopic dermatitis, asthma and hay fever during childhood and adolescence 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  <w:u w:val="single"/>
        </w:rPr>
        <w:t>according to maternal rotating night shiftwork history before pregnancy,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 restricted to singleton, full-term births, 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  <w:u w:val="single"/>
        </w:rPr>
        <w:t>stratified by parental atopy</w:t>
      </w:r>
      <w:r w:rsidRPr="006B694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  <w:vertAlign w:val="superscript"/>
        </w:rPr>
        <w:t>x</w:t>
      </w:r>
    </w:p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45"/>
        <w:gridCol w:w="970"/>
        <w:gridCol w:w="1199"/>
        <w:gridCol w:w="1199"/>
        <w:gridCol w:w="1445"/>
        <w:gridCol w:w="685"/>
        <w:gridCol w:w="1199"/>
      </w:tblGrid>
      <w:tr w:rsidR="00E2397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rotating night shift work </w:t>
            </w:r>
          </w:p>
        </w:tc>
      </w:tr>
      <w:tr w:rsidR="00E2397E" w:rsidRPr="006B6942" w:rsidTr="00D234D4">
        <w:trPr>
          <w:trHeight w:val="72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ver worked rotating night shifts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3 yrs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-5 yr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≥6 yrs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r worked rotating night shifts </w:t>
            </w:r>
          </w:p>
        </w:tc>
      </w:tr>
      <w:tr w:rsidR="00E2397E" w:rsidRPr="006B6942" w:rsidTr="00D234D4">
        <w:trPr>
          <w:trHeight w:val="300"/>
        </w:trPr>
        <w:tc>
          <w:tcPr>
            <w:tcW w:w="436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report of child’s atopic dermatitis*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436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atopy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/752</w:t>
            </w:r>
          </w:p>
        </w:tc>
        <w:tc>
          <w:tcPr>
            <w:tcW w:w="684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/688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/499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/212</w:t>
            </w:r>
          </w:p>
        </w:tc>
        <w:tc>
          <w:tcPr>
            <w:tcW w:w="330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/1,399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54; 0.94)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76; 1.36)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5; 1,43)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8; 1.08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55; 0.97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8; 1.41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65; 1.46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9; 1.11)</w:t>
            </w:r>
          </w:p>
        </w:tc>
      </w:tr>
      <w:tr w:rsidR="00E2397E" w:rsidRPr="006B6942" w:rsidTr="00D234D4">
        <w:trPr>
          <w:trHeight w:val="300"/>
        </w:trPr>
        <w:tc>
          <w:tcPr>
            <w:tcW w:w="19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parental atopy 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/931</w:t>
            </w:r>
          </w:p>
        </w:tc>
        <w:tc>
          <w:tcPr>
            <w:tcW w:w="684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/819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633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279</w:t>
            </w:r>
          </w:p>
        </w:tc>
        <w:tc>
          <w:tcPr>
            <w:tcW w:w="330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/1,731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0.95; 2.22)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70; 1.82)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76; 2.40)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90; 1.92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0.96; 2.25)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68; 1.76)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76; 2.40)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90; 1.90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(Interaction) =0.50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33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report of child’s asthma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atopy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/752</w:t>
            </w:r>
          </w:p>
        </w:tc>
        <w:tc>
          <w:tcPr>
            <w:tcW w:w="684" w:type="pct"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/688</w:t>
            </w:r>
          </w:p>
        </w:tc>
        <w:tc>
          <w:tcPr>
            <w:tcW w:w="685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/499</w:t>
            </w:r>
          </w:p>
        </w:tc>
        <w:tc>
          <w:tcPr>
            <w:tcW w:w="729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/212</w:t>
            </w:r>
          </w:p>
        </w:tc>
        <w:tc>
          <w:tcPr>
            <w:tcW w:w="330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/1,399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0; 1.29)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69; 1.17)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83; 1.64)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1; 1.22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7; 1.25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5; 1.12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78; 1.58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7; 1.17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parental atopy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/931</w:t>
            </w:r>
          </w:p>
        </w:tc>
        <w:tc>
          <w:tcPr>
            <w:tcW w:w="684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/819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/633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279</w:t>
            </w:r>
          </w:p>
        </w:tc>
        <w:tc>
          <w:tcPr>
            <w:tcW w:w="330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/1,731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95; 2.14)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0.97; 2.29)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 (1.01; 2.85)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05; 2.12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92; 2.09)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0.99; 2.33)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 (1.10; 3.21)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 (1.05; 2.15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(Interaction) =0.06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aternal report of child’s hay fever*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atopy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/752</w:t>
            </w:r>
          </w:p>
        </w:tc>
        <w:tc>
          <w:tcPr>
            <w:tcW w:w="684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/688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/499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/212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/1,399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5; 1.34)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8; 1.13)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79; 1.50)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2; 1.21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5; 1.34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69; 1.16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80; 1.56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3; 1.23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parental atopy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546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931</w:t>
            </w:r>
          </w:p>
        </w:tc>
        <w:tc>
          <w:tcPr>
            <w:tcW w:w="684" w:type="pct"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819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633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279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/1,731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6" w:type="pct"/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77; 2.14)</w:t>
            </w:r>
          </w:p>
        </w:tc>
        <w:tc>
          <w:tcPr>
            <w:tcW w:w="685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0.93; 2.62)</w:t>
            </w:r>
          </w:p>
        </w:tc>
        <w:tc>
          <w:tcPr>
            <w:tcW w:w="729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0.68; 2.76)</w:t>
            </w:r>
          </w:p>
        </w:tc>
        <w:tc>
          <w:tcPr>
            <w:tcW w:w="330" w:type="pct"/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0.90; 2.17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77; 2.18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0.87; 2.50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0.72; 3.03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89; 2.17)</w:t>
            </w:r>
          </w:p>
        </w:tc>
      </w:tr>
      <w:tr w:rsidR="00E2397E" w:rsidRPr="006B6942" w:rsidTr="00D234D4">
        <w:trPr>
          <w:trHeight w:val="30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(Interaction) =0.18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2397E" w:rsidRPr="006B6942" w:rsidRDefault="00E2397E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x </w:t>
      </w:r>
      <w:r w:rsidRPr="006B6942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Defined as yes/no diagnosis of ever having any eczema (atopic dermatitis) or asthma or hay fever in either the mother or father.</w:t>
      </w:r>
    </w:p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*Assessed in 2009 from GUTS Mothers’ Questionnaire; Defined as </w:t>
      </w:r>
      <w:r w:rsidRPr="006B6942">
        <w:rPr>
          <w:rFonts w:ascii="Times New Roman" w:hAnsi="Times New Roman" w:cs="Times New Roman"/>
          <w:sz w:val="20"/>
          <w:szCs w:val="20"/>
        </w:rPr>
        <w:t>physician</w:t>
      </w: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>-diagnosed eczema (atopic dermatitis), asthma, hay fever</w:t>
      </w:r>
    </w:p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Abbreviations: CI, confidence interval; OR, odds ratio; MV, multivariable model </w:t>
      </w:r>
    </w:p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Adjusted for offspring gender (boy/girl) and offspring age at GUTS baseline 2004</w:t>
      </w:r>
    </w:p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6B694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b</w:t>
      </w:r>
      <w:r w:rsidRPr="006B6942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Additionally adjusted for maternal age at pregnancy, smoking status before pregnancy (never, current, past), alternative healthy eating score (quintiles), physical activity (METs hours/week; quintiles), husband’s education (less than 2yr college, 4yr college, grad school), parity (nulliparity, 1, 2, 3+ previous pregnancies), BMI before pregnancy (&lt;25, 25-29, </w:t>
      </w:r>
      <w:r w:rsidRPr="006B6942">
        <w:rPr>
          <w:rFonts w:ascii="Times New Roman" w:eastAsia="Times New Roman" w:hAnsi="Times New Roman" w:cs="Times New Roman"/>
          <w:color w:val="000000"/>
          <w:sz w:val="20"/>
          <w:szCs w:val="20"/>
        </w:rPr>
        <w:t>≥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30 kg/m</w:t>
      </w:r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), geographic region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of residence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( West, Midwest (reference), South, Northeast)  and Census tract education rate in 1989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E2397E" w:rsidRPr="006B6942" w:rsidRDefault="00E2397E" w:rsidP="00E2397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:rsidR="00FA71BE" w:rsidRDefault="00FA71BE">
      <w:bookmarkStart w:id="0" w:name="_GoBack"/>
      <w:bookmarkEnd w:id="0"/>
    </w:p>
    <w:sectPr w:rsidR="00FA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97E"/>
    <w:rsid w:val="004F4FDB"/>
    <w:rsid w:val="00AE057A"/>
    <w:rsid w:val="00E2397E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97E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97E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ELCOT</cp:lastModifiedBy>
  <cp:revision>1</cp:revision>
  <dcterms:created xsi:type="dcterms:W3CDTF">2020-04-06T18:36:00Z</dcterms:created>
  <dcterms:modified xsi:type="dcterms:W3CDTF">2020-04-06T18:36:00Z</dcterms:modified>
</cp:coreProperties>
</file>